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95422B" w14:textId="71A1F9A8" w:rsidR="00A95C97" w:rsidRPr="00553D3E" w:rsidRDefault="00A95C97" w:rsidP="00A95C97">
      <w:pPr>
        <w:rPr>
          <w:rFonts w:ascii="Times New Roman" w:hAnsi="Times New Roman" w:cs="Times New Roman"/>
          <w:sz w:val="24"/>
          <w:szCs w:val="24"/>
        </w:rPr>
      </w:pPr>
      <w:r w:rsidRPr="009049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56D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53D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53D3E">
        <w:rPr>
          <w:rFonts w:ascii="Times New Roman" w:hAnsi="Times New Roman" w:cs="Times New Roman"/>
          <w:sz w:val="24"/>
          <w:szCs w:val="24"/>
        </w:rPr>
        <w:t xml:space="preserve">Sets of cycle lengths assumed to be required for each </w:t>
      </w:r>
      <w:r w:rsidR="000756A7">
        <w:rPr>
          <w:rFonts w:ascii="Times New Roman" w:hAnsi="Times New Roman" w:cs="Times New Roman"/>
          <w:sz w:val="24"/>
          <w:szCs w:val="24"/>
        </w:rPr>
        <w:t xml:space="preserve">strategy </w:t>
      </w:r>
      <w:proofErr w:type="gramStart"/>
      <w:r w:rsidR="000756A7">
        <w:rPr>
          <w:rFonts w:ascii="Times New Roman" w:hAnsi="Times New Roman" w:cs="Times New Roman"/>
          <w:sz w:val="24"/>
          <w:szCs w:val="24"/>
        </w:rPr>
        <w:t>in a given</w:t>
      </w:r>
      <w:proofErr w:type="gramEnd"/>
      <w:r w:rsidR="000756A7">
        <w:rPr>
          <w:rFonts w:ascii="Times New Roman" w:hAnsi="Times New Roman" w:cs="Times New Roman"/>
          <w:sz w:val="24"/>
          <w:szCs w:val="24"/>
        </w:rPr>
        <w:t xml:space="preserve"> scenario</w:t>
      </w:r>
      <w:r w:rsidR="00553D3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2385"/>
        <w:gridCol w:w="2385"/>
        <w:gridCol w:w="2385"/>
        <w:gridCol w:w="2385"/>
      </w:tblGrid>
      <w:tr w:rsidR="008D5437" w:rsidRPr="00200CA2" w14:paraId="47A2C528" w14:textId="77777777" w:rsidTr="008D5437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84F5A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90078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e Values L = 2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3CE17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mic Estimated Values L = 2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68ABE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ic Values, Fast Multiplication</w:t>
            </w: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56AE7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ic Values, Slow Multiplication</w:t>
            </w:r>
          </w:p>
        </w:tc>
      </w:tr>
      <w:tr w:rsidR="008D5437" w:rsidRPr="00200CA2" w14:paraId="11ABC232" w14:textId="77777777" w:rsidTr="008D5437"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4A7273EF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One-Pool Breeding Value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vAlign w:val="center"/>
          </w:tcPr>
          <w:p w14:paraId="23D680F3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vAlign w:val="center"/>
          </w:tcPr>
          <w:p w14:paraId="771DBE0B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vAlign w:val="center"/>
          </w:tcPr>
          <w:p w14:paraId="5A182D5C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85" w:type="dxa"/>
            <w:tcBorders>
              <w:top w:val="single" w:sz="4" w:space="0" w:color="auto"/>
            </w:tcBorders>
            <w:vAlign w:val="center"/>
          </w:tcPr>
          <w:p w14:paraId="6C90FFA1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D5437" w:rsidRPr="00200CA2" w14:paraId="1DC6179F" w14:textId="77777777" w:rsidTr="008D5437">
        <w:tc>
          <w:tcPr>
            <w:tcW w:w="3600" w:type="dxa"/>
            <w:vAlign w:val="center"/>
          </w:tcPr>
          <w:p w14:paraId="0545B1A3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One-Pool Cross Performance</w:t>
            </w:r>
          </w:p>
        </w:tc>
        <w:tc>
          <w:tcPr>
            <w:tcW w:w="2385" w:type="dxa"/>
            <w:vAlign w:val="center"/>
          </w:tcPr>
          <w:p w14:paraId="5DBC79E7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vAlign w:val="center"/>
          </w:tcPr>
          <w:p w14:paraId="229D7BE5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vAlign w:val="center"/>
          </w:tcPr>
          <w:p w14:paraId="2F07B91C" w14:textId="0709D18D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5" w:type="dxa"/>
            <w:vAlign w:val="center"/>
          </w:tcPr>
          <w:p w14:paraId="56553459" w14:textId="1EB8CF56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5437" w:rsidRPr="00200CA2" w14:paraId="7880E55E" w14:textId="77777777" w:rsidTr="008D5437">
        <w:tc>
          <w:tcPr>
            <w:tcW w:w="3600" w:type="dxa"/>
            <w:vAlign w:val="center"/>
          </w:tcPr>
          <w:p w14:paraId="5384E7B5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wo-Pool Breeding Value</w:t>
            </w:r>
          </w:p>
        </w:tc>
        <w:tc>
          <w:tcPr>
            <w:tcW w:w="2385" w:type="dxa"/>
            <w:vAlign w:val="center"/>
          </w:tcPr>
          <w:p w14:paraId="2CB9E665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vAlign w:val="center"/>
          </w:tcPr>
          <w:p w14:paraId="72C869C9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vAlign w:val="center"/>
          </w:tcPr>
          <w:p w14:paraId="48D4F783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85" w:type="dxa"/>
            <w:vAlign w:val="center"/>
          </w:tcPr>
          <w:p w14:paraId="2D282785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D5437" w:rsidRPr="00200CA2" w14:paraId="2115B3A7" w14:textId="77777777" w:rsidTr="008D5437">
        <w:tc>
          <w:tcPr>
            <w:tcW w:w="3600" w:type="dxa"/>
            <w:vAlign w:val="center"/>
          </w:tcPr>
          <w:p w14:paraId="03EC2F01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wo-Pool GCA</w:t>
            </w:r>
          </w:p>
        </w:tc>
        <w:tc>
          <w:tcPr>
            <w:tcW w:w="2385" w:type="dxa"/>
            <w:vAlign w:val="center"/>
          </w:tcPr>
          <w:p w14:paraId="16D3E38D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vAlign w:val="center"/>
          </w:tcPr>
          <w:p w14:paraId="59CD55D0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vAlign w:val="center"/>
          </w:tcPr>
          <w:p w14:paraId="0996FAA9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85" w:type="dxa"/>
            <w:vAlign w:val="center"/>
          </w:tcPr>
          <w:p w14:paraId="001AD979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D5437" w:rsidRPr="00200CA2" w14:paraId="1C09AD18" w14:textId="77777777" w:rsidTr="008D5437">
        <w:tc>
          <w:tcPr>
            <w:tcW w:w="3600" w:type="dxa"/>
            <w:vAlign w:val="center"/>
          </w:tcPr>
          <w:p w14:paraId="5899C617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wo-Pool Doubled Haploid GCA</w:t>
            </w:r>
          </w:p>
        </w:tc>
        <w:tc>
          <w:tcPr>
            <w:tcW w:w="2385" w:type="dxa"/>
            <w:vAlign w:val="center"/>
          </w:tcPr>
          <w:p w14:paraId="1E513FF7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vAlign w:val="center"/>
          </w:tcPr>
          <w:p w14:paraId="2E0FB7E1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vAlign w:val="center"/>
          </w:tcPr>
          <w:p w14:paraId="30648E31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85" w:type="dxa"/>
            <w:vAlign w:val="center"/>
          </w:tcPr>
          <w:p w14:paraId="1CAFB6EF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D5437" w:rsidRPr="00200CA2" w14:paraId="542185B9" w14:textId="77777777" w:rsidTr="008D5437">
        <w:tc>
          <w:tcPr>
            <w:tcW w:w="3600" w:type="dxa"/>
            <w:vAlign w:val="center"/>
          </w:tcPr>
          <w:p w14:paraId="3A422306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wo-Pool Breeding Value + GCA</w:t>
            </w:r>
          </w:p>
        </w:tc>
        <w:tc>
          <w:tcPr>
            <w:tcW w:w="2385" w:type="dxa"/>
            <w:vAlign w:val="center"/>
          </w:tcPr>
          <w:p w14:paraId="16466497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vAlign w:val="center"/>
          </w:tcPr>
          <w:p w14:paraId="258DAC4E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vAlign w:val="center"/>
          </w:tcPr>
          <w:p w14:paraId="7C5364D0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85" w:type="dxa"/>
            <w:vAlign w:val="center"/>
          </w:tcPr>
          <w:p w14:paraId="264F8802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D5437" w:rsidRPr="00200CA2" w14:paraId="723F3322" w14:textId="77777777" w:rsidTr="008D5437"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2513F19C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Two-Pool Doubled Haploid Breeding Value + GCA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vAlign w:val="center"/>
          </w:tcPr>
          <w:p w14:paraId="0928BAA0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vAlign w:val="center"/>
          </w:tcPr>
          <w:p w14:paraId="7A8C5481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vAlign w:val="center"/>
          </w:tcPr>
          <w:p w14:paraId="3D8A965C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vAlign w:val="center"/>
          </w:tcPr>
          <w:p w14:paraId="08B71221" w14:textId="77777777" w:rsidR="008D5437" w:rsidRPr="00200CA2" w:rsidRDefault="008D5437" w:rsidP="000B36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0C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4B055D99" w14:textId="16B590DD" w:rsidR="0051505D" w:rsidRPr="00CF3965" w:rsidRDefault="0051505D">
      <w:pPr>
        <w:rPr>
          <w:rFonts w:ascii="Times New Roman" w:hAnsi="Times New Roman" w:cs="Times New Roman"/>
          <w:sz w:val="24"/>
          <w:szCs w:val="24"/>
        </w:rPr>
      </w:pPr>
    </w:p>
    <w:sectPr w:rsidR="0051505D" w:rsidRPr="00CF3965" w:rsidSect="006F24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701D6"/>
    <w:multiLevelType w:val="hybridMultilevel"/>
    <w:tmpl w:val="C9FA34C6"/>
    <w:lvl w:ilvl="0" w:tplc="A60CBBE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D73F04"/>
    <w:multiLevelType w:val="hybridMultilevel"/>
    <w:tmpl w:val="48C66160"/>
    <w:lvl w:ilvl="0" w:tplc="62A239A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C97"/>
    <w:rsid w:val="00073CA7"/>
    <w:rsid w:val="000756A7"/>
    <w:rsid w:val="00503C3D"/>
    <w:rsid w:val="0051505D"/>
    <w:rsid w:val="00553D3E"/>
    <w:rsid w:val="005556DA"/>
    <w:rsid w:val="008D5437"/>
    <w:rsid w:val="0090490B"/>
    <w:rsid w:val="00A95C97"/>
    <w:rsid w:val="00CF3965"/>
    <w:rsid w:val="00E42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CF19D"/>
  <w15:chartTrackingRefBased/>
  <w15:docId w15:val="{01EB6CFA-4451-4C0F-9693-8FA7D886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5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5C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3C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CA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3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C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C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C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C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2</cp:revision>
  <dcterms:created xsi:type="dcterms:W3CDTF">2022-06-24T21:07:00Z</dcterms:created>
  <dcterms:modified xsi:type="dcterms:W3CDTF">2022-06-24T21:07:00Z</dcterms:modified>
</cp:coreProperties>
</file>